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B9FDD" w14:textId="428EDB64" w:rsidR="0050749B" w:rsidRPr="00B02809" w:rsidRDefault="0076038C" w:rsidP="0050749B">
      <w:pPr>
        <w:spacing w:before="20" w:after="20" w:line="240" w:lineRule="auto"/>
      </w:pPr>
      <w:r>
        <w:rPr>
          <w:lang w:val="en-US"/>
        </w:rPr>
        <w:t>K</w:t>
      </w:r>
      <w:r w:rsidR="0050749B" w:rsidRPr="00B02809">
        <w:rPr>
          <w:lang w:val="en-US"/>
        </w:rPr>
        <w:t>appa analysis</w:t>
      </w:r>
      <w:r>
        <w:rPr>
          <w:lang w:val="en-US"/>
        </w:rPr>
        <w:t xml:space="preserve"> process</w:t>
      </w:r>
      <w:r w:rsidR="00F95FAA">
        <w:rPr>
          <w:rFonts w:hint="eastAsia"/>
          <w:lang w:val="en-US"/>
        </w:rPr>
        <w:t>.</w:t>
      </w:r>
      <w:r w:rsidR="0050749B" w:rsidRPr="00B02809">
        <w:rPr>
          <w:lang w:val="en-US"/>
        </w:rPr>
        <w:t> </w:t>
      </w:r>
      <w:r w:rsidR="0050749B" w:rsidRPr="00B02809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5"/>
        <w:gridCol w:w="2520"/>
        <w:gridCol w:w="2355"/>
        <w:gridCol w:w="525"/>
        <w:gridCol w:w="480"/>
      </w:tblGrid>
      <w:tr w:rsidR="0050749B" w:rsidRPr="00B02809" w14:paraId="77A2AB77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/>
            <w:hideMark/>
          </w:tcPr>
          <w:p w14:paraId="5E80C4D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starting (point)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/>
            <w:hideMark/>
          </w:tcPr>
          <w:p w14:paraId="0D0D3B7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R1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/>
            <w:hideMark/>
          </w:tcPr>
          <w:p w14:paraId="4FAFDEC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R2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/>
            <w:hideMark/>
          </w:tcPr>
          <w:p w14:paraId="29029D96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R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/>
            <w:hideMark/>
          </w:tcPr>
          <w:p w14:paraId="646451CA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R2</w:t>
            </w:r>
            <w:r w:rsidRPr="00B02809">
              <w:t> </w:t>
            </w:r>
          </w:p>
        </w:tc>
      </w:tr>
      <w:tr w:rsidR="0050749B" w:rsidRPr="00B02809" w14:paraId="35ABE197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E2D6"/>
            <w:hideMark/>
          </w:tcPr>
          <w:p w14:paraId="3698E273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Family and social support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34371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Family and social support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330523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Family and social support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6858F2FE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376EEDF7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751C9141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E2D6"/>
            <w:hideMark/>
          </w:tcPr>
          <w:p w14:paraId="1DFA34E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Family care and social support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CD1E20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Relatives' care and societal help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0963AE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Family assistance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2D41CA93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5005445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7D09F556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E2D6"/>
            <w:hideMark/>
          </w:tcPr>
          <w:p w14:paraId="63FD52E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Emotional support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62AEDB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Psychological support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CDAC4D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Mental help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7FBEA8FF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50663B9E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0A484D86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E2D6"/>
            <w:hideMark/>
          </w:tcPr>
          <w:p w14:paraId="0215D563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Family environment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A7F53C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Family ambiance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77B01A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 xml:space="preserve">Family </w:t>
            </w:r>
            <w:r w:rsidRPr="00B02809">
              <w:t>atmosphere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62ABB3DA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701FAD4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7E39E0D0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E2D6"/>
            <w:hideMark/>
          </w:tcPr>
          <w:p w14:paraId="12D2CC8C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Therapeutic assistance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BFDD98C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48F9CAA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 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479E033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9AF871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</w:tr>
      <w:tr w:rsidR="0050749B" w:rsidRPr="00B02809" w14:paraId="183355BA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AE2D6"/>
            <w:hideMark/>
          </w:tcPr>
          <w:p w14:paraId="0D727CA2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Caregiver education 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240A12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Family education 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DA34FB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BEEFB"/>
            <w:hideMark/>
          </w:tcPr>
          <w:p w14:paraId="4D36375C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BEEFB"/>
            <w:hideMark/>
          </w:tcPr>
          <w:p w14:paraId="33F6A561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</w:tr>
      <w:tr w:rsidR="0050749B" w:rsidRPr="00B02809" w14:paraId="6F55E177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BEEFB"/>
            <w:hideMark/>
          </w:tcPr>
          <w:p w14:paraId="046C921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Patient self-management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2D6E2C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Patient self-management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DE86473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Patient self-management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07628126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69013B8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299CE19A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BEEFB"/>
            <w:hideMark/>
          </w:tcPr>
          <w:p w14:paraId="4CB7853F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 xml:space="preserve">Habits and </w:t>
            </w:r>
            <w:proofErr w:type="spellStart"/>
            <w:r w:rsidRPr="00B02809">
              <w:rPr>
                <w:lang w:val="en-US"/>
              </w:rPr>
              <w:t>behaviour</w:t>
            </w:r>
            <w:proofErr w:type="spellEnd"/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77F94D5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 xml:space="preserve">Patients’ </w:t>
            </w:r>
            <w:proofErr w:type="spellStart"/>
            <w:r w:rsidRPr="00B02809">
              <w:rPr>
                <w:lang w:val="en-US"/>
              </w:rPr>
              <w:t>behaviour</w:t>
            </w:r>
            <w:proofErr w:type="spellEnd"/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7D8C24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 xml:space="preserve">Patients’ </w:t>
            </w:r>
            <w:proofErr w:type="spellStart"/>
            <w:r w:rsidRPr="00B02809">
              <w:rPr>
                <w:lang w:val="en-US"/>
              </w:rPr>
              <w:t>behaviour</w:t>
            </w:r>
            <w:proofErr w:type="spellEnd"/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4F7615F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0035C395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4DDFFE95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BEEFB"/>
            <w:hideMark/>
          </w:tcPr>
          <w:p w14:paraId="0287ACD0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Cognitive decay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FD5D96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Memory decay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FC1BE8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Cognitive decay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1DC79103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0C12F224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49469FAB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BEEFB"/>
            <w:hideMark/>
          </w:tcPr>
          <w:p w14:paraId="25367A1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Treatment awareness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F7782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Treatment awareness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C99DA0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Treatment awareness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5EB0F012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44F6C093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3986ADD2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BEEFB"/>
            <w:hideMark/>
          </w:tcPr>
          <w:p w14:paraId="35683BE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Complexity of medication regimens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CF3CD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Medication regimen intricacy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5E3D8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Complexity of medication regimens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696C39A4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77EC264F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3E024B67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BEEFB"/>
            <w:hideMark/>
          </w:tcPr>
          <w:p w14:paraId="7EC7145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Treatment motivation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6489FA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Motivation about treatment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0E082C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Treatment motivation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175C5D5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4D75DF3F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403184EB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CFEE"/>
            <w:hideMark/>
          </w:tcPr>
          <w:p w14:paraId="79138E40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Medical management challenges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45134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Medical management challenges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B025A1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Medical management challenges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644744E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1D2C1BC1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291C3306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CFEE"/>
            <w:hideMark/>
          </w:tcPr>
          <w:p w14:paraId="46C501F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Doctor-patient communication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EA1FDA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Doctor-patient communication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6D4B8F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BEEFB"/>
            <w:hideMark/>
          </w:tcPr>
          <w:p w14:paraId="69C90CEF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BEEFB"/>
            <w:hideMark/>
          </w:tcPr>
          <w:p w14:paraId="61021CEA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</w:tr>
      <w:tr w:rsidR="0050749B" w:rsidRPr="00B02809" w14:paraId="135BAD63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CFEE"/>
            <w:hideMark/>
          </w:tcPr>
          <w:p w14:paraId="39DE23E1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Progression of illness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133925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840213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50979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D4BCC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</w:tr>
      <w:tr w:rsidR="0050749B" w:rsidRPr="00B02809" w14:paraId="0235C86C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CFEE"/>
            <w:hideMark/>
          </w:tcPr>
          <w:p w14:paraId="3F17692F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Financial factors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2B0F16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EE7EC2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81A20E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32E986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</w:tr>
      <w:tr w:rsidR="0050749B" w:rsidRPr="00B02809" w14:paraId="3727DE70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CFEE"/>
            <w:hideMark/>
          </w:tcPr>
          <w:p w14:paraId="64568BC2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Therapeutic effects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73C77FB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Therapeutic effects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D3B53F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BEEFB"/>
            <w:hideMark/>
          </w:tcPr>
          <w:p w14:paraId="75DCFC4A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BEEFB"/>
            <w:hideMark/>
          </w:tcPr>
          <w:p w14:paraId="39C78AE2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</w:tr>
      <w:tr w:rsidR="0050749B" w:rsidRPr="00B02809" w14:paraId="0EDD2A0D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CFEE"/>
            <w:hideMark/>
          </w:tcPr>
          <w:p w14:paraId="0F8D3C77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Clinical progression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55698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FBE917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DFAD98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136380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</w:tr>
      <w:tr w:rsidR="0050749B" w:rsidRPr="00B02809" w14:paraId="7FABC2AF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55A2F4A3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Medical Service Design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78FE8BB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Medical Service Design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E02DC5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b/>
                <w:bCs/>
                <w:lang w:val="en-US"/>
              </w:rPr>
              <w:t>Service Design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31489E42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49EC0C96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4FD41DB3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7B58BEDD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Cultural awareness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9F17E7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Social awareness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64B6E2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Cultural awareness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62C8DE41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4F036204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390CA666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17844B9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Human-computer interaction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54F1D1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Interaction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ACDB278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Interaction with applications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204493BE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01E493F4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0077FA9A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355857B9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User demands and experience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2A1553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User experience</w:t>
            </w: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80BEB5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User experience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2C211061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0B7E1F00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5809CEB9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15D590E2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Assistive tools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D23E4A7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507A2A3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Applications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2E5F5"/>
            <w:hideMark/>
          </w:tcPr>
          <w:p w14:paraId="30F71FC8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2E5F5"/>
            <w:hideMark/>
          </w:tcPr>
          <w:p w14:paraId="138B09F6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  <w:tr w:rsidR="0050749B" w:rsidRPr="00B02809" w14:paraId="4F0D1BAA" w14:textId="77777777" w:rsidTr="00D6532B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F2D1"/>
            <w:hideMark/>
          </w:tcPr>
          <w:p w14:paraId="0B4C7D6E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Technology and innovation</w:t>
            </w:r>
            <w:r w:rsidRPr="00B02809"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749FDC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525658E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Technology </w:t>
            </w:r>
            <w:r w:rsidRPr="00B02809"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2E5F5"/>
            <w:hideMark/>
          </w:tcPr>
          <w:p w14:paraId="66B5DFFC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0</w:t>
            </w:r>
            <w:r w:rsidRPr="00B02809"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2E5F5"/>
            <w:hideMark/>
          </w:tcPr>
          <w:p w14:paraId="6A5EB9DC" w14:textId="77777777" w:rsidR="0050749B" w:rsidRPr="00B02809" w:rsidRDefault="0050749B" w:rsidP="00D6532B">
            <w:pPr>
              <w:spacing w:before="20" w:after="20" w:line="240" w:lineRule="auto"/>
            </w:pPr>
            <w:r w:rsidRPr="00B02809">
              <w:rPr>
                <w:lang w:val="en-US"/>
              </w:rPr>
              <w:t>1</w:t>
            </w:r>
            <w:r w:rsidRPr="00B02809">
              <w:t> </w:t>
            </w:r>
          </w:p>
        </w:tc>
      </w:tr>
    </w:tbl>
    <w:p w14:paraId="03E4C3CE" w14:textId="77777777" w:rsidR="004C029C" w:rsidRPr="0050749B" w:rsidRDefault="004C029C" w:rsidP="0050749B"/>
    <w:sectPr w:rsidR="004C029C" w:rsidRPr="00507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FE7"/>
    <w:rsid w:val="0003470B"/>
    <w:rsid w:val="00205A13"/>
    <w:rsid w:val="00375FE7"/>
    <w:rsid w:val="004C029C"/>
    <w:rsid w:val="0050749B"/>
    <w:rsid w:val="0076038C"/>
    <w:rsid w:val="007963D0"/>
    <w:rsid w:val="007B7C14"/>
    <w:rsid w:val="00E87B3C"/>
    <w:rsid w:val="00F9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42A88"/>
  <w15:chartTrackingRefBased/>
  <w15:docId w15:val="{5819F91C-CB1E-4FA4-AB3F-67F4C21DE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49B"/>
  </w:style>
  <w:style w:type="paragraph" w:styleId="Heading1">
    <w:name w:val="heading 1"/>
    <w:basedOn w:val="Normal"/>
    <w:next w:val="Normal"/>
    <w:link w:val="Heading1Char"/>
    <w:uiPriority w:val="9"/>
    <w:qFormat/>
    <w:rsid w:val="00375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F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 Zhang</dc:creator>
  <cp:keywords/>
  <dc:description/>
  <cp:lastModifiedBy>Jamie Sheard</cp:lastModifiedBy>
  <cp:revision>5</cp:revision>
  <dcterms:created xsi:type="dcterms:W3CDTF">2025-05-12T14:24:00Z</dcterms:created>
  <dcterms:modified xsi:type="dcterms:W3CDTF">2026-03-27T17:12:00Z</dcterms:modified>
</cp:coreProperties>
</file>